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3C5CB6" w14:textId="77777777" w:rsidR="00636D0A" w:rsidRPr="00EF2020" w:rsidRDefault="00CD2660" w:rsidP="00BA630F">
      <w:pPr>
        <w:spacing w:before="240"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202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3BD6B37" w14:textId="77777777" w:rsidR="006A16C9" w:rsidRPr="00EF2020" w:rsidRDefault="006A16C9" w:rsidP="00BA630F">
      <w:pPr>
        <w:spacing w:before="24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2020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EF2020">
        <w:rPr>
          <w:rFonts w:ascii="Times New Roman" w:hAnsi="Times New Roman" w:cs="Times New Roman"/>
          <w:sz w:val="24"/>
          <w:szCs w:val="24"/>
        </w:rPr>
        <w:t xml:space="preserve">Distribution of the FTND results </w:t>
      </w:r>
      <w:r w:rsidR="00267DBE" w:rsidRPr="00EF2020">
        <w:rPr>
          <w:rFonts w:ascii="Times New Roman" w:hAnsi="Times New Roman" w:cs="Times New Roman"/>
          <w:sz w:val="24"/>
          <w:szCs w:val="24"/>
        </w:rPr>
        <w:t>among</w:t>
      </w:r>
      <w:r w:rsidRPr="00EF2020">
        <w:rPr>
          <w:rFonts w:ascii="Times New Roman" w:hAnsi="Times New Roman" w:cs="Times New Roman"/>
          <w:sz w:val="24"/>
          <w:szCs w:val="24"/>
        </w:rPr>
        <w:t xml:space="preserve"> the patients treated for nicotine dependence</w:t>
      </w:r>
    </w:p>
    <w:p w14:paraId="14C6E032" w14:textId="77777777" w:rsidR="006A16C9" w:rsidRPr="00EF2020" w:rsidRDefault="006A16C9" w:rsidP="00BA630F">
      <w:pPr>
        <w:spacing w:before="240"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F202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63652E" wp14:editId="372D576D">
            <wp:extent cx="4236720" cy="2811780"/>
            <wp:effectExtent l="0" t="0" r="11430" b="7620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939A84" w14:textId="77777777" w:rsidR="007D7C11" w:rsidRPr="00EF2020" w:rsidRDefault="007D7C11" w:rsidP="00BA630F">
      <w:pPr>
        <w:spacing w:before="240" w:after="12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59B84F0" w14:textId="77777777" w:rsidR="00737A8F" w:rsidRPr="00EF2020" w:rsidRDefault="006B724E" w:rsidP="00BA630F">
      <w:pPr>
        <w:spacing w:before="24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20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2660" w:rsidRPr="00EF2020">
        <w:rPr>
          <w:rFonts w:ascii="Times New Roman" w:hAnsi="Times New Roman" w:cs="Times New Roman"/>
          <w:b/>
          <w:sz w:val="24"/>
          <w:szCs w:val="24"/>
        </w:rPr>
        <w:t>S</w:t>
      </w:r>
      <w:r w:rsidR="0043023A" w:rsidRPr="00EF2020">
        <w:rPr>
          <w:rFonts w:ascii="Times New Roman" w:hAnsi="Times New Roman" w:cs="Times New Roman"/>
          <w:b/>
          <w:sz w:val="24"/>
          <w:szCs w:val="24"/>
        </w:rPr>
        <w:t>1</w:t>
      </w:r>
      <w:r w:rsidR="00737A8F" w:rsidRPr="00EF2020">
        <w:rPr>
          <w:rFonts w:ascii="Times New Roman" w:hAnsi="Times New Roman" w:cs="Times New Roman"/>
          <w:b/>
          <w:sz w:val="24"/>
          <w:szCs w:val="24"/>
        </w:rPr>
        <w:t>.</w:t>
      </w:r>
      <w:r w:rsidR="00737A8F" w:rsidRPr="00EF2020">
        <w:rPr>
          <w:rFonts w:ascii="Times New Roman" w:hAnsi="Times New Roman" w:cs="Times New Roman"/>
          <w:sz w:val="24"/>
          <w:szCs w:val="24"/>
        </w:rPr>
        <w:t xml:space="preserve"> Smoking cessation rates for the </w:t>
      </w:r>
      <w:r w:rsidR="006A33D3" w:rsidRPr="00EF2020">
        <w:rPr>
          <w:rFonts w:ascii="Times New Roman" w:hAnsi="Times New Roman" w:cs="Times New Roman"/>
          <w:i/>
          <w:sz w:val="24"/>
          <w:szCs w:val="24"/>
        </w:rPr>
        <w:t>ABCB</w:t>
      </w:r>
      <w:r w:rsidR="00737A8F" w:rsidRPr="00EF2020">
        <w:rPr>
          <w:rFonts w:ascii="Times New Roman" w:hAnsi="Times New Roman" w:cs="Times New Roman"/>
          <w:i/>
          <w:sz w:val="24"/>
          <w:szCs w:val="24"/>
        </w:rPr>
        <w:t>1</w:t>
      </w:r>
      <w:r w:rsidR="00737A8F" w:rsidRPr="00EF2020">
        <w:rPr>
          <w:rFonts w:ascii="Times New Roman" w:hAnsi="Times New Roman" w:cs="Times New Roman"/>
          <w:sz w:val="24"/>
          <w:szCs w:val="24"/>
        </w:rPr>
        <w:t xml:space="preserve"> haplotypes </w:t>
      </w: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2133"/>
        <w:gridCol w:w="2977"/>
        <w:gridCol w:w="1417"/>
      </w:tblGrid>
      <w:tr w:rsidR="00EB043C" w:rsidRPr="00EF2020" w14:paraId="2E5DC194" w14:textId="77777777" w:rsidTr="00FB68E0">
        <w:trPr>
          <w:jc w:val="center"/>
        </w:trPr>
        <w:tc>
          <w:tcPr>
            <w:tcW w:w="1695" w:type="dxa"/>
            <w:vAlign w:val="center"/>
          </w:tcPr>
          <w:p w14:paraId="2A47C614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1E86AD68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TT-TT-TT: n, (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FB734D7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Other Haplotypes: n,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72EF94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χ2; df; p </w:t>
            </w:r>
          </w:p>
        </w:tc>
      </w:tr>
      <w:tr w:rsidR="00EB043C" w:rsidRPr="00EF2020" w14:paraId="31B7DFC0" w14:textId="77777777" w:rsidTr="00FB68E0">
        <w:trPr>
          <w:jc w:val="center"/>
        </w:trPr>
        <w:tc>
          <w:tcPr>
            <w:tcW w:w="1695" w:type="dxa"/>
            <w:vAlign w:val="center"/>
          </w:tcPr>
          <w:p w14:paraId="5DD8292C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Quitters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14:paraId="48B07817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3, (6.8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4FBF4E8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41, (93.2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26FF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1.08, 1, 0.38</w:t>
            </w:r>
          </w:p>
        </w:tc>
      </w:tr>
      <w:tr w:rsidR="00EB043C" w:rsidRPr="00EF2020" w14:paraId="4839C924" w14:textId="77777777" w:rsidTr="00FB68E0">
        <w:trPr>
          <w:jc w:val="center"/>
        </w:trPr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760F9DCA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Non-Quitters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14:paraId="502554CE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11, (12.8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3333794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75, (87.2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1EE81351" w14:textId="77777777" w:rsidR="00EB043C" w:rsidRPr="00EF2020" w:rsidRDefault="00EB043C" w:rsidP="00EB043C">
            <w:pPr>
              <w:spacing w:before="24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BE64530" w14:textId="77777777" w:rsidR="00BA630F" w:rsidRPr="00EF2020" w:rsidRDefault="00BA630F">
      <w:pPr>
        <w:rPr>
          <w:rFonts w:ascii="Times New Roman" w:hAnsi="Times New Roman" w:cs="Times New Roman"/>
          <w:b/>
          <w:sz w:val="24"/>
          <w:szCs w:val="24"/>
        </w:rPr>
      </w:pPr>
    </w:p>
    <w:p w14:paraId="7BF93DD7" w14:textId="77777777" w:rsidR="00636D0A" w:rsidRPr="00EF2020" w:rsidRDefault="00636D0A" w:rsidP="00BA630F">
      <w:pPr>
        <w:spacing w:before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EF20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2660" w:rsidRPr="00EF2020">
        <w:rPr>
          <w:rFonts w:ascii="Times New Roman" w:hAnsi="Times New Roman" w:cs="Times New Roman"/>
          <w:b/>
          <w:sz w:val="24"/>
          <w:szCs w:val="24"/>
        </w:rPr>
        <w:t>S</w:t>
      </w:r>
      <w:r w:rsidRPr="00EF2020">
        <w:rPr>
          <w:rFonts w:ascii="Times New Roman" w:hAnsi="Times New Roman" w:cs="Times New Roman"/>
          <w:b/>
          <w:sz w:val="24"/>
          <w:szCs w:val="24"/>
        </w:rPr>
        <w:t>2.</w:t>
      </w:r>
      <w:r w:rsidRPr="00EF2020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EF2020">
        <w:rPr>
          <w:rFonts w:ascii="Times New Roman" w:hAnsi="Times New Roman" w:cs="Times New Roman"/>
          <w:sz w:val="24"/>
          <w:szCs w:val="24"/>
        </w:rPr>
        <w:t>Drug treatment results in CYP2A6 groups according to the assumed activity levels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29"/>
        <w:gridCol w:w="1966"/>
        <w:gridCol w:w="1629"/>
        <w:gridCol w:w="1621"/>
      </w:tblGrid>
      <w:tr w:rsidR="00C6714C" w:rsidRPr="00EF2020" w14:paraId="068308D8" w14:textId="77777777" w:rsidTr="00C6714C">
        <w:trPr>
          <w:jc w:val="center"/>
        </w:trPr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23C6679B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0D815A96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Fast Metabolizers: n; (%)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367CE597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Intermediate Metabolizers: n; (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70809510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Slow Metabolizers: n; (%)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vAlign w:val="center"/>
          </w:tcPr>
          <w:p w14:paraId="0FE38465" w14:textId="77777777" w:rsidR="00C6714C" w:rsidRPr="00EF2020" w:rsidRDefault="00C6714C" w:rsidP="00BA630F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χ2; df; p </w:t>
            </w:r>
          </w:p>
          <w:p w14:paraId="265ADAA7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714C" w:rsidRPr="00EF2020" w14:paraId="6C050CE7" w14:textId="77777777" w:rsidTr="00C6714C">
        <w:trPr>
          <w:jc w:val="center"/>
        </w:trPr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6BF70794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Quitters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7EEAB30C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39; (88.6)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14:paraId="0CE3BDFC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4; (9.1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vAlign w:val="center"/>
          </w:tcPr>
          <w:p w14:paraId="17FC324F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1; (2.3)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2B84C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3.24; 2; 0.198</w:t>
            </w:r>
          </w:p>
        </w:tc>
      </w:tr>
      <w:tr w:rsidR="00C6714C" w:rsidRPr="00EF2020" w14:paraId="5340FEDE" w14:textId="77777777" w:rsidTr="00C6714C">
        <w:trPr>
          <w:jc w:val="center"/>
        </w:trPr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18CCFD32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b/>
                <w:sz w:val="24"/>
                <w:szCs w:val="24"/>
              </w:rPr>
              <w:t>Non- Quitters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0B1A23A2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57; (75)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04D5C7BC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15; (19.7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vAlign w:val="center"/>
          </w:tcPr>
          <w:p w14:paraId="185C2E86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2020">
              <w:rPr>
                <w:rFonts w:ascii="Times New Roman" w:hAnsi="Times New Roman" w:cs="Times New Roman"/>
                <w:sz w:val="24"/>
                <w:szCs w:val="24"/>
              </w:rPr>
              <w:t>4; (5.3)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vAlign w:val="center"/>
          </w:tcPr>
          <w:p w14:paraId="23717923" w14:textId="77777777" w:rsidR="00C6714C" w:rsidRPr="00EF2020" w:rsidRDefault="00C6714C" w:rsidP="00BA630F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7E6B9A" w14:textId="77777777" w:rsidR="003147F3" w:rsidRPr="00EF2020" w:rsidRDefault="003147F3" w:rsidP="00BA630F">
      <w:pPr>
        <w:spacing w:before="24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F2F4CC" w14:textId="77777777" w:rsidR="003147F3" w:rsidRPr="00EF2020" w:rsidRDefault="003147F3">
      <w:pPr>
        <w:rPr>
          <w:rFonts w:ascii="Times New Roman" w:hAnsi="Times New Roman" w:cs="Times New Roman"/>
          <w:sz w:val="24"/>
          <w:szCs w:val="24"/>
        </w:rPr>
      </w:pPr>
      <w:r w:rsidRPr="00EF2020">
        <w:rPr>
          <w:rFonts w:ascii="Times New Roman" w:hAnsi="Times New Roman" w:cs="Times New Roman"/>
          <w:sz w:val="24"/>
          <w:szCs w:val="24"/>
        </w:rPr>
        <w:br w:type="page"/>
      </w:r>
    </w:p>
    <w:p w14:paraId="16A607B6" w14:textId="77777777" w:rsidR="008523BC" w:rsidRPr="00EF2020" w:rsidRDefault="008523BC" w:rsidP="00BA630F">
      <w:pPr>
        <w:spacing w:before="24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A827D2C" w14:textId="77777777" w:rsidR="007217F6" w:rsidRPr="00EF2020" w:rsidRDefault="007217F6" w:rsidP="00CB491F">
      <w:pPr>
        <w:spacing w:before="240"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F2020">
        <w:rPr>
          <w:rFonts w:ascii="Times New Roman" w:hAnsi="Times New Roman" w:cs="Times New Roman"/>
          <w:b/>
          <w:sz w:val="24"/>
          <w:szCs w:val="24"/>
        </w:rPr>
        <w:t>Table S3.</w:t>
      </w:r>
      <w:r w:rsidR="007D7C11" w:rsidRPr="00EF20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91F" w:rsidRPr="00EF2020">
        <w:rPr>
          <w:rFonts w:ascii="Times New Roman" w:hAnsi="Times New Roman" w:cs="Times New Roman"/>
          <w:sz w:val="24"/>
          <w:szCs w:val="24"/>
        </w:rPr>
        <w:t>Comparison of trans-3'-hydroxycotinine</w:t>
      </w:r>
      <w:r w:rsidR="00702218" w:rsidRPr="00EF2020">
        <w:rPr>
          <w:rFonts w:ascii="Times New Roman" w:hAnsi="Times New Roman" w:cs="Times New Roman"/>
          <w:sz w:val="24"/>
          <w:szCs w:val="24"/>
        </w:rPr>
        <w:t xml:space="preserve"> (THC)</w:t>
      </w:r>
      <w:r w:rsidR="0079434F" w:rsidRPr="00EF2020">
        <w:rPr>
          <w:rFonts w:ascii="Times New Roman" w:hAnsi="Times New Roman" w:cs="Times New Roman"/>
          <w:sz w:val="24"/>
          <w:szCs w:val="24"/>
        </w:rPr>
        <w:t>-</w:t>
      </w:r>
      <w:r w:rsidR="00CB491F" w:rsidRPr="00EF2020">
        <w:rPr>
          <w:rFonts w:ascii="Times New Roman" w:hAnsi="Times New Roman" w:cs="Times New Roman"/>
          <w:sz w:val="24"/>
          <w:szCs w:val="24"/>
        </w:rPr>
        <w:t>cotinine</w:t>
      </w:r>
      <w:r w:rsidR="00702218" w:rsidRPr="00EF2020">
        <w:rPr>
          <w:rFonts w:ascii="Times New Roman" w:hAnsi="Times New Roman" w:cs="Times New Roman"/>
          <w:sz w:val="24"/>
          <w:szCs w:val="24"/>
        </w:rPr>
        <w:t xml:space="preserve"> (C)</w:t>
      </w:r>
      <w:r w:rsidR="00CB491F" w:rsidRPr="00EF2020">
        <w:rPr>
          <w:rFonts w:ascii="Times New Roman" w:hAnsi="Times New Roman" w:cs="Times New Roman"/>
          <w:sz w:val="24"/>
          <w:szCs w:val="24"/>
        </w:rPr>
        <w:t xml:space="preserve"> </w:t>
      </w:r>
      <w:r w:rsidR="0079434F" w:rsidRPr="00EF2020">
        <w:rPr>
          <w:rFonts w:ascii="Times New Roman" w:hAnsi="Times New Roman" w:cs="Times New Roman"/>
          <w:sz w:val="24"/>
          <w:szCs w:val="24"/>
        </w:rPr>
        <w:t xml:space="preserve">levels </w:t>
      </w:r>
      <w:r w:rsidR="00CB491F" w:rsidRPr="00EF2020">
        <w:rPr>
          <w:rFonts w:ascii="Times New Roman" w:hAnsi="Times New Roman" w:cs="Times New Roman"/>
          <w:sz w:val="24"/>
          <w:szCs w:val="24"/>
        </w:rPr>
        <w:t>and nicotine metabolite ratios</w:t>
      </w:r>
      <w:r w:rsidR="00702218" w:rsidRPr="00EF2020">
        <w:rPr>
          <w:rFonts w:ascii="Times New Roman" w:hAnsi="Times New Roman" w:cs="Times New Roman"/>
          <w:sz w:val="24"/>
          <w:szCs w:val="24"/>
        </w:rPr>
        <w:t xml:space="preserve"> (NMR)</w:t>
      </w:r>
      <w:r w:rsidR="00CB491F" w:rsidRPr="00EF2020">
        <w:rPr>
          <w:rFonts w:ascii="Times New Roman" w:hAnsi="Times New Roman" w:cs="Times New Roman"/>
          <w:sz w:val="24"/>
          <w:szCs w:val="24"/>
        </w:rPr>
        <w:t xml:space="preserve"> between</w:t>
      </w:r>
      <w:r w:rsidR="00CB491F" w:rsidRPr="00EF20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72AC" w:rsidRPr="00EF2020">
        <w:rPr>
          <w:rFonts w:ascii="Times New Roman" w:hAnsi="Times New Roman" w:cs="Times New Roman"/>
          <w:i/>
          <w:sz w:val="24"/>
          <w:szCs w:val="24"/>
        </w:rPr>
        <w:t>ABCB1</w:t>
      </w:r>
      <w:r w:rsidR="002572AC" w:rsidRPr="00EF2020">
        <w:rPr>
          <w:rFonts w:ascii="Times New Roman" w:hAnsi="Times New Roman" w:cs="Times New Roman"/>
          <w:sz w:val="24"/>
          <w:szCs w:val="24"/>
        </w:rPr>
        <w:t xml:space="preserve"> TT-TT-TT haplotype carriers and carriers of other haplotypes</w:t>
      </w:r>
    </w:p>
    <w:tbl>
      <w:tblPr>
        <w:tblStyle w:val="TableGrid"/>
        <w:tblW w:w="90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5"/>
        <w:gridCol w:w="2830"/>
        <w:gridCol w:w="288"/>
        <w:gridCol w:w="1691"/>
      </w:tblGrid>
      <w:tr w:rsidR="00B4114B" w:rsidRPr="00EF2020" w14:paraId="4AE73014" w14:textId="77777777" w:rsidTr="00B4114B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7B08F9B1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5FED1E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b/>
                <w:sz w:val="20"/>
                <w:szCs w:val="20"/>
              </w:rPr>
              <w:t>TT-TT-TT Haplotype Carriers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55186E71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b/>
                <w:sz w:val="20"/>
                <w:szCs w:val="20"/>
              </w:rPr>
              <w:t>Other Haplotype Carriers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2551B706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B4114B" w:rsidRPr="00EF2020" w14:paraId="1CD91C5F" w14:textId="77777777" w:rsidTr="00B4114B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2C535F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b/>
                <w:sz w:val="20"/>
                <w:szCs w:val="20"/>
              </w:rPr>
              <w:t>THC (ng/m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98730C4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444±89.4 (250-637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2668D17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505±60.9 (95% CI: 384-627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3FACE8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4114B" w:rsidRPr="00EF2020" w14:paraId="1D95BEE6" w14:textId="77777777" w:rsidTr="00B4114B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22250E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b/>
                <w:sz w:val="20"/>
                <w:szCs w:val="20"/>
              </w:rPr>
              <w:t>C (ng/m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F45AEF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482±82 (305-659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61515C49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391±25.4 (340-441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E5814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B4114B" w:rsidRPr="00EF2020" w14:paraId="08E6DCBD" w14:textId="77777777" w:rsidTr="00B4114B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C949E9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b/>
                <w:sz w:val="20"/>
                <w:szCs w:val="20"/>
              </w:rPr>
              <w:t>NMR (ng/ml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2526A5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1.05±0.21 (0.59-1.5)</w:t>
            </w:r>
          </w:p>
        </w:tc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14847DA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1.47±0.16 (1.16-1.78)</w:t>
            </w:r>
          </w:p>
        </w:tc>
        <w:tc>
          <w:tcPr>
            <w:tcW w:w="1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F97412" w14:textId="77777777" w:rsidR="00B4114B" w:rsidRPr="00EF2020" w:rsidRDefault="00B4114B" w:rsidP="00B4114B">
            <w:pPr>
              <w:spacing w:before="24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202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</w:tbl>
    <w:p w14:paraId="1BAEFE6D" w14:textId="77777777" w:rsidR="002572AC" w:rsidRPr="00BC6FEF" w:rsidRDefault="00730642" w:rsidP="008F46F9">
      <w:pPr>
        <w:spacing w:before="240"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2020">
        <w:rPr>
          <w:rFonts w:ascii="Times New Roman" w:hAnsi="Times New Roman" w:cs="Times New Roman"/>
          <w:sz w:val="20"/>
          <w:szCs w:val="20"/>
        </w:rPr>
        <w:t xml:space="preserve">Results are </w:t>
      </w:r>
      <w:r w:rsidR="00356760" w:rsidRPr="00EF2020">
        <w:rPr>
          <w:rFonts w:ascii="Times New Roman" w:hAnsi="Times New Roman" w:cs="Times New Roman"/>
          <w:sz w:val="20"/>
          <w:szCs w:val="20"/>
        </w:rPr>
        <w:t>presented as</w:t>
      </w:r>
      <w:r w:rsidRPr="00EF202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F46F9" w:rsidRPr="00EF2020">
        <w:rPr>
          <w:rFonts w:ascii="Times New Roman" w:hAnsi="Times New Roman" w:cs="Times New Roman"/>
          <w:sz w:val="20"/>
          <w:szCs w:val="20"/>
        </w:rPr>
        <w:t>mean±standart</w:t>
      </w:r>
      <w:proofErr w:type="spellEnd"/>
      <w:r w:rsidR="008F46F9" w:rsidRPr="00EF2020">
        <w:rPr>
          <w:rFonts w:ascii="Times New Roman" w:hAnsi="Times New Roman" w:cs="Times New Roman"/>
          <w:sz w:val="20"/>
          <w:szCs w:val="20"/>
        </w:rPr>
        <w:t xml:space="preserve"> error of means (95% Confidence Internal).</w:t>
      </w:r>
      <w:r w:rsidR="00265D05" w:rsidRPr="00EF2020">
        <w:rPr>
          <w:rFonts w:ascii="Times New Roman" w:hAnsi="Times New Roman" w:cs="Times New Roman"/>
          <w:sz w:val="20"/>
          <w:szCs w:val="20"/>
        </w:rPr>
        <w:t xml:space="preserve"> p values were calculated after measurement results were converted to logarithmic results.</w:t>
      </w:r>
      <w:r w:rsidR="00265D05" w:rsidRPr="00BC6FEF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572AC" w:rsidRPr="00BC6FEF" w:rsidSect="000C6D2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EA415" w14:textId="77777777" w:rsidR="000E1C98" w:rsidRDefault="000E1C98" w:rsidP="00737A8F">
      <w:pPr>
        <w:spacing w:after="0" w:line="240" w:lineRule="auto"/>
      </w:pPr>
      <w:r>
        <w:separator/>
      </w:r>
    </w:p>
  </w:endnote>
  <w:endnote w:type="continuationSeparator" w:id="0">
    <w:p w14:paraId="33268CA4" w14:textId="77777777" w:rsidR="000E1C98" w:rsidRDefault="000E1C98" w:rsidP="00737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19898317"/>
      <w:docPartObj>
        <w:docPartGallery w:val="Page Numbers (Bottom of Page)"/>
        <w:docPartUnique/>
      </w:docPartObj>
    </w:sdtPr>
    <w:sdtEndPr/>
    <w:sdtContent>
      <w:p w14:paraId="69ADD941" w14:textId="77777777" w:rsidR="000E4EE6" w:rsidRDefault="000E4E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6D2F" w:rsidRPr="000C6D2F">
          <w:rPr>
            <w:noProof/>
            <w:lang w:val="tr-TR"/>
          </w:rPr>
          <w:t>2</w:t>
        </w:r>
        <w:r>
          <w:fldChar w:fldCharType="end"/>
        </w:r>
      </w:p>
    </w:sdtContent>
  </w:sdt>
  <w:p w14:paraId="4D746F00" w14:textId="77777777" w:rsidR="000E4EE6" w:rsidRDefault="000E4E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B251B" w14:textId="77777777" w:rsidR="000E1C98" w:rsidRDefault="000E1C98" w:rsidP="00737A8F">
      <w:pPr>
        <w:spacing w:after="0" w:line="240" w:lineRule="auto"/>
      </w:pPr>
      <w:r>
        <w:separator/>
      </w:r>
    </w:p>
  </w:footnote>
  <w:footnote w:type="continuationSeparator" w:id="0">
    <w:p w14:paraId="26E629F9" w14:textId="77777777" w:rsidR="000E1C98" w:rsidRDefault="000E1C98" w:rsidP="00737A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AViMwNTUyMLIwsTEyUdpeDU4uLM/DyQAvNaAD5WJgosAAAA"/>
  </w:docVars>
  <w:rsids>
    <w:rsidRoot w:val="003C7365"/>
    <w:rsid w:val="000119A3"/>
    <w:rsid w:val="0008045C"/>
    <w:rsid w:val="00094237"/>
    <w:rsid w:val="000B3EA8"/>
    <w:rsid w:val="000C6D2F"/>
    <w:rsid w:val="000E1C98"/>
    <w:rsid w:val="000E4EE6"/>
    <w:rsid w:val="000E533F"/>
    <w:rsid w:val="001528C2"/>
    <w:rsid w:val="001E5CD3"/>
    <w:rsid w:val="00201293"/>
    <w:rsid w:val="00230415"/>
    <w:rsid w:val="002418CE"/>
    <w:rsid w:val="00252220"/>
    <w:rsid w:val="002572AC"/>
    <w:rsid w:val="00265D05"/>
    <w:rsid w:val="00267DBE"/>
    <w:rsid w:val="00294AFD"/>
    <w:rsid w:val="00294C1D"/>
    <w:rsid w:val="002A17EB"/>
    <w:rsid w:val="002B7A64"/>
    <w:rsid w:val="002F4117"/>
    <w:rsid w:val="002F735A"/>
    <w:rsid w:val="003147F3"/>
    <w:rsid w:val="00314A8E"/>
    <w:rsid w:val="00347F5C"/>
    <w:rsid w:val="00356760"/>
    <w:rsid w:val="00381930"/>
    <w:rsid w:val="0039243A"/>
    <w:rsid w:val="003B3830"/>
    <w:rsid w:val="003C7365"/>
    <w:rsid w:val="003E2348"/>
    <w:rsid w:val="003F5777"/>
    <w:rsid w:val="0043023A"/>
    <w:rsid w:val="00476B95"/>
    <w:rsid w:val="00490E1A"/>
    <w:rsid w:val="004A2F06"/>
    <w:rsid w:val="004B6BE5"/>
    <w:rsid w:val="004B7A7B"/>
    <w:rsid w:val="004D6FC6"/>
    <w:rsid w:val="005053D1"/>
    <w:rsid w:val="00547E26"/>
    <w:rsid w:val="00550B48"/>
    <w:rsid w:val="00557514"/>
    <w:rsid w:val="005875A4"/>
    <w:rsid w:val="005951C5"/>
    <w:rsid w:val="005B7029"/>
    <w:rsid w:val="005D2C22"/>
    <w:rsid w:val="005F0B37"/>
    <w:rsid w:val="00636D0A"/>
    <w:rsid w:val="00636F4D"/>
    <w:rsid w:val="006433DE"/>
    <w:rsid w:val="00652402"/>
    <w:rsid w:val="006A08C8"/>
    <w:rsid w:val="006A16C9"/>
    <w:rsid w:val="006A33D3"/>
    <w:rsid w:val="006B0028"/>
    <w:rsid w:val="006B724E"/>
    <w:rsid w:val="006C68C1"/>
    <w:rsid w:val="006D2C34"/>
    <w:rsid w:val="006D595C"/>
    <w:rsid w:val="006E116B"/>
    <w:rsid w:val="006F2461"/>
    <w:rsid w:val="007003CC"/>
    <w:rsid w:val="00702218"/>
    <w:rsid w:val="0070444D"/>
    <w:rsid w:val="007217F6"/>
    <w:rsid w:val="007266C8"/>
    <w:rsid w:val="00730642"/>
    <w:rsid w:val="007377F0"/>
    <w:rsid w:val="00737A8F"/>
    <w:rsid w:val="00776877"/>
    <w:rsid w:val="00777B31"/>
    <w:rsid w:val="0079434F"/>
    <w:rsid w:val="00796DCC"/>
    <w:rsid w:val="007B311B"/>
    <w:rsid w:val="007C0197"/>
    <w:rsid w:val="007D7C11"/>
    <w:rsid w:val="007E2A18"/>
    <w:rsid w:val="00805577"/>
    <w:rsid w:val="008211D2"/>
    <w:rsid w:val="00844269"/>
    <w:rsid w:val="008523BC"/>
    <w:rsid w:val="008A0AC1"/>
    <w:rsid w:val="008B3A39"/>
    <w:rsid w:val="008B44A9"/>
    <w:rsid w:val="008F46F9"/>
    <w:rsid w:val="009353C7"/>
    <w:rsid w:val="00967CA2"/>
    <w:rsid w:val="009B6611"/>
    <w:rsid w:val="009E1C59"/>
    <w:rsid w:val="00A13888"/>
    <w:rsid w:val="00A5772E"/>
    <w:rsid w:val="00AF31E9"/>
    <w:rsid w:val="00B26617"/>
    <w:rsid w:val="00B4114B"/>
    <w:rsid w:val="00B47B1C"/>
    <w:rsid w:val="00B5142D"/>
    <w:rsid w:val="00B771B9"/>
    <w:rsid w:val="00B90A1E"/>
    <w:rsid w:val="00B97C0E"/>
    <w:rsid w:val="00BA630F"/>
    <w:rsid w:val="00BB25BC"/>
    <w:rsid w:val="00BC6FEF"/>
    <w:rsid w:val="00C20F1C"/>
    <w:rsid w:val="00C37112"/>
    <w:rsid w:val="00C6714C"/>
    <w:rsid w:val="00C90DB9"/>
    <w:rsid w:val="00CB491F"/>
    <w:rsid w:val="00CD2660"/>
    <w:rsid w:val="00D2099F"/>
    <w:rsid w:val="00D36344"/>
    <w:rsid w:val="00D570DC"/>
    <w:rsid w:val="00DA26B9"/>
    <w:rsid w:val="00DD27CC"/>
    <w:rsid w:val="00DD3F6C"/>
    <w:rsid w:val="00DE7889"/>
    <w:rsid w:val="00DF0B3A"/>
    <w:rsid w:val="00E22BD7"/>
    <w:rsid w:val="00E232A8"/>
    <w:rsid w:val="00E2336F"/>
    <w:rsid w:val="00E86F1F"/>
    <w:rsid w:val="00EA0E97"/>
    <w:rsid w:val="00EA5CC1"/>
    <w:rsid w:val="00EB043C"/>
    <w:rsid w:val="00EB1CCB"/>
    <w:rsid w:val="00EB6686"/>
    <w:rsid w:val="00ED0A7C"/>
    <w:rsid w:val="00EF2020"/>
    <w:rsid w:val="00F2514D"/>
    <w:rsid w:val="00F43100"/>
    <w:rsid w:val="00F46301"/>
    <w:rsid w:val="00F8492F"/>
    <w:rsid w:val="00F970E2"/>
    <w:rsid w:val="00FA1B14"/>
    <w:rsid w:val="00FA3103"/>
    <w:rsid w:val="00FB68E0"/>
    <w:rsid w:val="00FC1607"/>
    <w:rsid w:val="00FC2812"/>
    <w:rsid w:val="00FF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2389B"/>
  <w15:docId w15:val="{9FDA22C2-46B7-44B3-8D60-E3B3BF741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3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3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37A8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37A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A8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37A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A8F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04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C2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012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0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hmet%20M&#220;DERR&#304;SO&#286;LU\Desktop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numRef>
              <c:f>Sayfa1!$E$15:$E$25</c:f>
              <c:numCache>
                <c:formatCode>General</c:formatCode>
                <c:ptCount val="11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</c:numCache>
            </c:numRef>
          </c:cat>
          <c:val>
            <c:numRef>
              <c:f>Sayfa1!$F$15:$F$25</c:f>
              <c:numCache>
                <c:formatCode>0</c:formatCode>
                <c:ptCount val="11"/>
                <c:pt idx="0">
                  <c:v>0.76923076923076927</c:v>
                </c:pt>
                <c:pt idx="1">
                  <c:v>3.0769230769230771</c:v>
                </c:pt>
                <c:pt idx="2">
                  <c:v>3.0769230769230771</c:v>
                </c:pt>
                <c:pt idx="3">
                  <c:v>9.2307692307692317</c:v>
                </c:pt>
                <c:pt idx="4">
                  <c:v>11.538461538461538</c:v>
                </c:pt>
                <c:pt idx="5">
                  <c:v>10.76923076923077</c:v>
                </c:pt>
                <c:pt idx="6">
                  <c:v>15.384615384615385</c:v>
                </c:pt>
                <c:pt idx="7">
                  <c:v>12.307692307692308</c:v>
                </c:pt>
                <c:pt idx="8">
                  <c:v>15.384615384615385</c:v>
                </c:pt>
                <c:pt idx="9">
                  <c:v>13.076923076923078</c:v>
                </c:pt>
                <c:pt idx="10">
                  <c:v>5.3846153846153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C9-4E38-988F-47EDC89410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374592"/>
        <c:axId val="210131992"/>
      </c:barChart>
      <c:catAx>
        <c:axId val="196374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131992"/>
        <c:crosses val="autoZero"/>
        <c:auto val="1"/>
        <c:lblAlgn val="ctr"/>
        <c:lblOffset val="100"/>
        <c:noMultiLvlLbl val="0"/>
      </c:catAx>
      <c:valAx>
        <c:axId val="210131992"/>
        <c:scaling>
          <c:orientation val="minMax"/>
          <c:max val="1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tr-TR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374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Müderrisoğlu</dc:creator>
  <cp:keywords/>
  <dc:description/>
  <cp:lastModifiedBy>Bindhu Krishnan</cp:lastModifiedBy>
  <cp:revision>2</cp:revision>
  <cp:lastPrinted>2019-07-09T11:33:00Z</cp:lastPrinted>
  <dcterms:created xsi:type="dcterms:W3CDTF">2020-11-25T23:36:00Z</dcterms:created>
  <dcterms:modified xsi:type="dcterms:W3CDTF">2020-11-25T23:36:00Z</dcterms:modified>
</cp:coreProperties>
</file>